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A14E9" w14:textId="389DFD6E" w:rsidR="00512AA8" w:rsidRPr="00512AA8" w:rsidRDefault="00512AA8" w:rsidP="00F26CB9">
      <w:pPr>
        <w:rPr>
          <w:rFonts w:ascii="Arial" w:hAnsi="Arial" w:cs="Arial"/>
          <w:b/>
          <w:bCs/>
          <w:color w:val="000000" w:themeColor="text1"/>
          <w:sz w:val="24"/>
        </w:rPr>
      </w:pPr>
      <w:r w:rsidRPr="00512AA8">
        <w:rPr>
          <w:rFonts w:ascii="Arial" w:hAnsi="Arial" w:cs="Arial"/>
          <w:b/>
          <w:bCs/>
          <w:color w:val="000000" w:themeColor="text1"/>
          <w:sz w:val="24"/>
          <w:lang w:val="en-US"/>
        </w:rPr>
        <w:t xml:space="preserve">Enhancing medication risk communication in developing countries: a </w:t>
      </w:r>
      <w:r w:rsidR="001D7E19">
        <w:rPr>
          <w:rFonts w:ascii="Arial" w:hAnsi="Arial" w:cs="Arial"/>
          <w:b/>
          <w:bCs/>
          <w:color w:val="000000" w:themeColor="text1"/>
          <w:sz w:val="24"/>
          <w:lang w:val="en-US"/>
        </w:rPr>
        <w:t>cross-sectional</w:t>
      </w:r>
      <w:r w:rsidRPr="00512AA8">
        <w:rPr>
          <w:rFonts w:ascii="Arial" w:hAnsi="Arial" w:cs="Arial"/>
          <w:b/>
          <w:bCs/>
          <w:color w:val="000000" w:themeColor="text1"/>
          <w:sz w:val="24"/>
          <w:lang w:val="en-US"/>
        </w:rPr>
        <w:t xml:space="preserve"> survey among doctors and pharmacists in Malaysia</w:t>
      </w:r>
      <w:r w:rsidRPr="00512AA8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</w:p>
    <w:p w14:paraId="39EC94F5" w14:textId="5F7F02C4" w:rsidR="00F26CB9" w:rsidRPr="00110EB8" w:rsidRDefault="00F26CB9" w:rsidP="00F26CB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</w:t>
      </w:r>
      <w:r w:rsidR="004408F2">
        <w:rPr>
          <w:rFonts w:ascii="Arial" w:hAnsi="Arial" w:cs="Arial"/>
          <w:b/>
        </w:rPr>
        <w:t xml:space="preserve">dditional file </w:t>
      </w:r>
      <w:r>
        <w:rPr>
          <w:rFonts w:ascii="Arial" w:hAnsi="Arial" w:cs="Arial"/>
          <w:b/>
        </w:rPr>
        <w:t>1: Content validity index calculation</w:t>
      </w:r>
    </w:p>
    <w:p w14:paraId="65D35271" w14:textId="5FB9B8B4" w:rsidR="00870C07" w:rsidRPr="00110EB8" w:rsidRDefault="004502E9" w:rsidP="00B0326E">
      <w:pPr>
        <w:shd w:val="clear" w:color="auto" w:fill="FFFFFF"/>
        <w:tabs>
          <w:tab w:val="left" w:pos="0"/>
        </w:tabs>
        <w:spacing w:before="75" w:after="75"/>
        <w:jc w:val="both"/>
        <w:rPr>
          <w:rFonts w:ascii="Arial" w:eastAsia="Times New Roman" w:hAnsi="Arial" w:cs="Arial"/>
          <w:b/>
          <w:color w:val="1C1D1E"/>
          <w:sz w:val="20"/>
          <w:szCs w:val="20"/>
          <w:lang w:eastAsia="ms-MY"/>
        </w:rPr>
      </w:pPr>
      <w:r w:rsidRPr="00110EB8">
        <w:rPr>
          <w:rFonts w:ascii="Arial" w:eastAsia="Times New Roman" w:hAnsi="Arial" w:cs="Arial"/>
          <w:b/>
          <w:color w:val="1C1D1E"/>
          <w:sz w:val="20"/>
          <w:szCs w:val="20"/>
          <w:lang w:eastAsia="ms-MY"/>
        </w:rPr>
        <w:t>Supplementary Table 1:</w:t>
      </w:r>
      <w:r w:rsidR="00EE39A8" w:rsidRPr="00110EB8">
        <w:rPr>
          <w:rFonts w:ascii="Arial" w:eastAsia="Times New Roman" w:hAnsi="Arial" w:cs="Arial"/>
          <w:b/>
          <w:color w:val="1C1D1E"/>
          <w:sz w:val="20"/>
          <w:szCs w:val="20"/>
          <w:lang w:eastAsia="ms-MY"/>
        </w:rPr>
        <w:t xml:space="preserve"> </w:t>
      </w:r>
      <w:r w:rsidR="00B0326E" w:rsidRPr="00110EB8">
        <w:rPr>
          <w:rFonts w:ascii="Arial" w:eastAsia="Times New Roman" w:hAnsi="Arial" w:cs="Arial"/>
          <w:color w:val="1C1D1E"/>
          <w:sz w:val="20"/>
          <w:szCs w:val="20"/>
          <w:lang w:eastAsia="ms-MY"/>
        </w:rPr>
        <w:t>Ratings on a 33-item questionnaire by 6 e</w:t>
      </w:r>
      <w:r w:rsidR="00EE39A8" w:rsidRPr="00110EB8">
        <w:rPr>
          <w:rFonts w:ascii="Arial" w:eastAsia="Times New Roman" w:hAnsi="Arial" w:cs="Arial"/>
          <w:color w:val="1C1D1E"/>
          <w:sz w:val="20"/>
          <w:szCs w:val="20"/>
          <w:lang w:eastAsia="ms-MY"/>
        </w:rPr>
        <w:t>xpert</w:t>
      </w:r>
      <w:r w:rsidR="00B0326E" w:rsidRPr="00110EB8">
        <w:rPr>
          <w:rFonts w:ascii="Arial" w:eastAsia="Times New Roman" w:hAnsi="Arial" w:cs="Arial"/>
          <w:color w:val="1C1D1E"/>
          <w:sz w:val="20"/>
          <w:szCs w:val="20"/>
          <w:lang w:eastAsia="ms-MY"/>
        </w:rPr>
        <w:t xml:space="preserve">s for evaluation of </w:t>
      </w:r>
      <w:r w:rsidR="00870C07" w:rsidRPr="00110EB8">
        <w:rPr>
          <w:rFonts w:ascii="Arial" w:eastAsia="Times New Roman" w:hAnsi="Arial" w:cs="Arial"/>
          <w:color w:val="1C1D1E"/>
          <w:sz w:val="20"/>
          <w:szCs w:val="20"/>
          <w:lang w:eastAsia="ms-MY"/>
        </w:rPr>
        <w:t>content validity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255"/>
        <w:gridCol w:w="1276"/>
        <w:gridCol w:w="1275"/>
        <w:gridCol w:w="1275"/>
        <w:gridCol w:w="1275"/>
        <w:gridCol w:w="1276"/>
        <w:gridCol w:w="1276"/>
      </w:tblGrid>
      <w:tr w:rsidR="00FC09ED" w:rsidRPr="00110EB8" w14:paraId="00994170" w14:textId="77777777" w:rsidTr="00FC09ED">
        <w:tc>
          <w:tcPr>
            <w:tcW w:w="1258" w:type="dxa"/>
            <w:vMerge w:val="restart"/>
            <w:vAlign w:val="center"/>
          </w:tcPr>
          <w:p w14:paraId="770EAE9C" w14:textId="77777777" w:rsidR="00FC09ED" w:rsidRPr="00110EB8" w:rsidRDefault="00FC09ED" w:rsidP="00FC09ED">
            <w:pPr>
              <w:tabs>
                <w:tab w:val="left" w:pos="284"/>
              </w:tabs>
              <w:spacing w:after="75"/>
              <w:jc w:val="center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Question number</w:t>
            </w:r>
          </w:p>
        </w:tc>
        <w:tc>
          <w:tcPr>
            <w:tcW w:w="7700" w:type="dxa"/>
            <w:gridSpan w:val="6"/>
            <w:vAlign w:val="center"/>
          </w:tcPr>
          <w:p w14:paraId="094D96A7" w14:textId="77777777" w:rsidR="00FC09ED" w:rsidRPr="00110EB8" w:rsidRDefault="00FC09ED" w:rsidP="00FC09ED">
            <w:pPr>
              <w:tabs>
                <w:tab w:val="left" w:pos="284"/>
              </w:tabs>
              <w:spacing w:after="75"/>
              <w:jc w:val="center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Rating</w:t>
            </w:r>
          </w:p>
        </w:tc>
      </w:tr>
      <w:tr w:rsidR="00FC09ED" w:rsidRPr="00110EB8" w14:paraId="4F442472" w14:textId="77777777" w:rsidTr="00FC09ED">
        <w:tc>
          <w:tcPr>
            <w:tcW w:w="1258" w:type="dxa"/>
            <w:vMerge/>
            <w:vAlign w:val="center"/>
          </w:tcPr>
          <w:p w14:paraId="12702514" w14:textId="77777777" w:rsidR="00FC09ED" w:rsidRPr="00110EB8" w:rsidRDefault="00FC09ED" w:rsidP="00FC09ED">
            <w:pPr>
              <w:tabs>
                <w:tab w:val="left" w:pos="284"/>
              </w:tabs>
              <w:spacing w:after="75"/>
              <w:jc w:val="center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</w:p>
        </w:tc>
        <w:tc>
          <w:tcPr>
            <w:tcW w:w="1283" w:type="dxa"/>
            <w:vAlign w:val="center"/>
          </w:tcPr>
          <w:p w14:paraId="734B3D5D" w14:textId="77777777" w:rsidR="00FC09ED" w:rsidRPr="00110EB8" w:rsidRDefault="00FC09ED" w:rsidP="00FC09ED">
            <w:pPr>
              <w:tabs>
                <w:tab w:val="left" w:pos="284"/>
              </w:tabs>
              <w:spacing w:after="75"/>
              <w:jc w:val="center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Expert 1</w:t>
            </w:r>
          </w:p>
        </w:tc>
        <w:tc>
          <w:tcPr>
            <w:tcW w:w="1283" w:type="dxa"/>
            <w:vAlign w:val="center"/>
          </w:tcPr>
          <w:p w14:paraId="287E20F8" w14:textId="77777777" w:rsidR="00FC09ED" w:rsidRPr="00110EB8" w:rsidRDefault="00FC09ED" w:rsidP="00FC09ED">
            <w:pPr>
              <w:tabs>
                <w:tab w:val="left" w:pos="284"/>
              </w:tabs>
              <w:spacing w:after="75"/>
              <w:jc w:val="center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Expert 2</w:t>
            </w:r>
          </w:p>
        </w:tc>
        <w:tc>
          <w:tcPr>
            <w:tcW w:w="1283" w:type="dxa"/>
            <w:vAlign w:val="center"/>
          </w:tcPr>
          <w:p w14:paraId="09C395DA" w14:textId="77777777" w:rsidR="00FC09ED" w:rsidRPr="00110EB8" w:rsidRDefault="00FC09ED" w:rsidP="00FC09ED">
            <w:pPr>
              <w:tabs>
                <w:tab w:val="left" w:pos="284"/>
              </w:tabs>
              <w:spacing w:after="75"/>
              <w:jc w:val="center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Expert 3</w:t>
            </w:r>
          </w:p>
        </w:tc>
        <w:tc>
          <w:tcPr>
            <w:tcW w:w="1283" w:type="dxa"/>
            <w:vAlign w:val="center"/>
          </w:tcPr>
          <w:p w14:paraId="2F5871D0" w14:textId="77777777" w:rsidR="00FC09ED" w:rsidRPr="00110EB8" w:rsidRDefault="00FC09ED" w:rsidP="00FC09ED">
            <w:pPr>
              <w:tabs>
                <w:tab w:val="left" w:pos="284"/>
              </w:tabs>
              <w:spacing w:after="75"/>
              <w:jc w:val="center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Expert 4</w:t>
            </w:r>
          </w:p>
        </w:tc>
        <w:tc>
          <w:tcPr>
            <w:tcW w:w="1284" w:type="dxa"/>
            <w:vAlign w:val="center"/>
          </w:tcPr>
          <w:p w14:paraId="6F12F314" w14:textId="77777777" w:rsidR="00FC09ED" w:rsidRPr="00110EB8" w:rsidRDefault="00FC09ED" w:rsidP="00FC09ED">
            <w:pPr>
              <w:tabs>
                <w:tab w:val="left" w:pos="284"/>
              </w:tabs>
              <w:spacing w:after="75"/>
              <w:jc w:val="center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Expert 5</w:t>
            </w:r>
          </w:p>
        </w:tc>
        <w:tc>
          <w:tcPr>
            <w:tcW w:w="1284" w:type="dxa"/>
            <w:vAlign w:val="center"/>
          </w:tcPr>
          <w:p w14:paraId="45044126" w14:textId="77777777" w:rsidR="00FC09ED" w:rsidRPr="00110EB8" w:rsidRDefault="00FC09ED" w:rsidP="00FC09ED">
            <w:pPr>
              <w:tabs>
                <w:tab w:val="left" w:pos="284"/>
              </w:tabs>
              <w:spacing w:after="75"/>
              <w:jc w:val="center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Expert 6</w:t>
            </w:r>
          </w:p>
        </w:tc>
      </w:tr>
      <w:tr w:rsidR="00870C07" w:rsidRPr="00110EB8" w14:paraId="12412777" w14:textId="77777777" w:rsidTr="00FC09ED">
        <w:trPr>
          <w:trHeight w:val="276"/>
        </w:trPr>
        <w:tc>
          <w:tcPr>
            <w:tcW w:w="1258" w:type="dxa"/>
            <w:vAlign w:val="center"/>
          </w:tcPr>
          <w:p w14:paraId="04371ADC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1</w:t>
            </w:r>
          </w:p>
        </w:tc>
        <w:tc>
          <w:tcPr>
            <w:tcW w:w="1283" w:type="dxa"/>
            <w:vAlign w:val="center"/>
          </w:tcPr>
          <w:p w14:paraId="510E1D8C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25906378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2F44C3BE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7C161EFF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77B007B5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37249A53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6F257486" w14:textId="77777777" w:rsidTr="00FC09ED">
        <w:tc>
          <w:tcPr>
            <w:tcW w:w="1258" w:type="dxa"/>
            <w:vAlign w:val="center"/>
          </w:tcPr>
          <w:p w14:paraId="6893B461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2</w:t>
            </w:r>
          </w:p>
        </w:tc>
        <w:tc>
          <w:tcPr>
            <w:tcW w:w="1283" w:type="dxa"/>
            <w:vAlign w:val="center"/>
          </w:tcPr>
          <w:p w14:paraId="057BD744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7AFE0000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7D52F7F5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72FF6ADC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4BB379AD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3F4FB026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5CE9388E" w14:textId="77777777" w:rsidTr="00FC09ED">
        <w:tc>
          <w:tcPr>
            <w:tcW w:w="1258" w:type="dxa"/>
            <w:vAlign w:val="center"/>
          </w:tcPr>
          <w:p w14:paraId="0AF426E7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3</w:t>
            </w:r>
          </w:p>
        </w:tc>
        <w:tc>
          <w:tcPr>
            <w:tcW w:w="1283" w:type="dxa"/>
            <w:vAlign w:val="center"/>
          </w:tcPr>
          <w:p w14:paraId="538526E3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3631AA6E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2A64213E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5E5C14D9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0D98B40F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36405427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32570B16" w14:textId="77777777" w:rsidTr="00FC09ED">
        <w:tc>
          <w:tcPr>
            <w:tcW w:w="1258" w:type="dxa"/>
            <w:vAlign w:val="center"/>
          </w:tcPr>
          <w:p w14:paraId="7A2B7800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4</w:t>
            </w:r>
          </w:p>
        </w:tc>
        <w:tc>
          <w:tcPr>
            <w:tcW w:w="1283" w:type="dxa"/>
            <w:vAlign w:val="center"/>
          </w:tcPr>
          <w:p w14:paraId="70A77EB9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64B5809B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2213AED3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6826996F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2BD92DCA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45BE5887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19850369" w14:textId="77777777" w:rsidTr="00FC09ED">
        <w:tc>
          <w:tcPr>
            <w:tcW w:w="1258" w:type="dxa"/>
            <w:vAlign w:val="center"/>
          </w:tcPr>
          <w:p w14:paraId="50510EE0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5</w:t>
            </w:r>
          </w:p>
        </w:tc>
        <w:tc>
          <w:tcPr>
            <w:tcW w:w="1283" w:type="dxa"/>
            <w:vAlign w:val="center"/>
          </w:tcPr>
          <w:p w14:paraId="50B496F1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3B0F8726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5DC09059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3F6E947A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1042E69D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7195C3CA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36285FB0" w14:textId="77777777" w:rsidTr="00FC09ED">
        <w:tc>
          <w:tcPr>
            <w:tcW w:w="1258" w:type="dxa"/>
            <w:vAlign w:val="center"/>
          </w:tcPr>
          <w:p w14:paraId="1EE0A3B2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6</w:t>
            </w:r>
          </w:p>
        </w:tc>
        <w:tc>
          <w:tcPr>
            <w:tcW w:w="1283" w:type="dxa"/>
            <w:vAlign w:val="center"/>
          </w:tcPr>
          <w:p w14:paraId="2AF4A142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05DB204B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4272A361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42F29AAD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7024C1E6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4D2F99B4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</w:tr>
      <w:tr w:rsidR="00870C07" w:rsidRPr="00110EB8" w14:paraId="16C6EB83" w14:textId="77777777" w:rsidTr="00FC09ED">
        <w:tc>
          <w:tcPr>
            <w:tcW w:w="1258" w:type="dxa"/>
            <w:vAlign w:val="center"/>
          </w:tcPr>
          <w:p w14:paraId="45EBBFD9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7</w:t>
            </w:r>
          </w:p>
        </w:tc>
        <w:tc>
          <w:tcPr>
            <w:tcW w:w="1283" w:type="dxa"/>
            <w:vAlign w:val="center"/>
          </w:tcPr>
          <w:p w14:paraId="002BCAAB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2B0AA5A4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52813BCD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42E00AAE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28067B92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1BBF5906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6BAEE892" w14:textId="77777777" w:rsidTr="00FC09ED">
        <w:tc>
          <w:tcPr>
            <w:tcW w:w="1258" w:type="dxa"/>
            <w:vAlign w:val="center"/>
          </w:tcPr>
          <w:p w14:paraId="6845BA22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8</w:t>
            </w:r>
          </w:p>
        </w:tc>
        <w:tc>
          <w:tcPr>
            <w:tcW w:w="1283" w:type="dxa"/>
            <w:vAlign w:val="center"/>
          </w:tcPr>
          <w:p w14:paraId="5602975F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3C75FC5E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155F685C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08334C78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3309502A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4" w:type="dxa"/>
            <w:vAlign w:val="center"/>
          </w:tcPr>
          <w:p w14:paraId="07553A6C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</w:tr>
      <w:tr w:rsidR="00870C07" w:rsidRPr="00110EB8" w14:paraId="7808CFA2" w14:textId="77777777" w:rsidTr="00FC09ED">
        <w:tc>
          <w:tcPr>
            <w:tcW w:w="1258" w:type="dxa"/>
            <w:vAlign w:val="center"/>
          </w:tcPr>
          <w:p w14:paraId="301D10BE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9</w:t>
            </w:r>
          </w:p>
        </w:tc>
        <w:tc>
          <w:tcPr>
            <w:tcW w:w="1283" w:type="dxa"/>
            <w:vAlign w:val="center"/>
          </w:tcPr>
          <w:p w14:paraId="66180B7C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437D724F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3E970782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4307D2A7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4" w:type="dxa"/>
            <w:vAlign w:val="center"/>
          </w:tcPr>
          <w:p w14:paraId="1E293500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2DE2FCCB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</w:tr>
      <w:tr w:rsidR="00870C07" w:rsidRPr="00110EB8" w14:paraId="1ACC583D" w14:textId="77777777" w:rsidTr="00FC09ED">
        <w:tc>
          <w:tcPr>
            <w:tcW w:w="1258" w:type="dxa"/>
            <w:vAlign w:val="center"/>
          </w:tcPr>
          <w:p w14:paraId="05127C88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10</w:t>
            </w:r>
          </w:p>
        </w:tc>
        <w:tc>
          <w:tcPr>
            <w:tcW w:w="1283" w:type="dxa"/>
            <w:vAlign w:val="center"/>
          </w:tcPr>
          <w:p w14:paraId="3140187E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02F85E43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0D44E491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2701594F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79CBF2DE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20313509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25557D3E" w14:textId="77777777" w:rsidTr="00FC09ED">
        <w:tc>
          <w:tcPr>
            <w:tcW w:w="1258" w:type="dxa"/>
            <w:vAlign w:val="center"/>
          </w:tcPr>
          <w:p w14:paraId="2C61D7F4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11</w:t>
            </w:r>
          </w:p>
        </w:tc>
        <w:tc>
          <w:tcPr>
            <w:tcW w:w="1283" w:type="dxa"/>
            <w:vAlign w:val="center"/>
          </w:tcPr>
          <w:p w14:paraId="40A68388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4F10D4B8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53BD684A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2456C9BC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4" w:type="dxa"/>
            <w:vAlign w:val="center"/>
          </w:tcPr>
          <w:p w14:paraId="3085E586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1BC31050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43478C1C" w14:textId="77777777" w:rsidTr="00FC09ED">
        <w:tc>
          <w:tcPr>
            <w:tcW w:w="1258" w:type="dxa"/>
            <w:vAlign w:val="center"/>
          </w:tcPr>
          <w:p w14:paraId="5BB2857E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12</w:t>
            </w:r>
          </w:p>
        </w:tc>
        <w:tc>
          <w:tcPr>
            <w:tcW w:w="1283" w:type="dxa"/>
            <w:vAlign w:val="center"/>
          </w:tcPr>
          <w:p w14:paraId="6AB82809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35E4C560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2474C121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2E21CCE1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4" w:type="dxa"/>
            <w:vAlign w:val="center"/>
          </w:tcPr>
          <w:p w14:paraId="61BDAEED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44EC961C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</w:tr>
      <w:tr w:rsidR="00870C07" w:rsidRPr="00110EB8" w14:paraId="1CAF3AA7" w14:textId="77777777" w:rsidTr="00FC09ED">
        <w:tc>
          <w:tcPr>
            <w:tcW w:w="1258" w:type="dxa"/>
            <w:vAlign w:val="center"/>
          </w:tcPr>
          <w:p w14:paraId="2AD6E324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13</w:t>
            </w:r>
          </w:p>
        </w:tc>
        <w:tc>
          <w:tcPr>
            <w:tcW w:w="1283" w:type="dxa"/>
            <w:vAlign w:val="center"/>
          </w:tcPr>
          <w:p w14:paraId="10D4B52C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4B370B56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19BABE7B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2C2A3F2A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6BC5F6DC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249C5680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0045408E" w14:textId="77777777" w:rsidTr="00FC09ED">
        <w:tc>
          <w:tcPr>
            <w:tcW w:w="1258" w:type="dxa"/>
            <w:vAlign w:val="center"/>
          </w:tcPr>
          <w:p w14:paraId="0969DD75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14</w:t>
            </w:r>
          </w:p>
        </w:tc>
        <w:tc>
          <w:tcPr>
            <w:tcW w:w="1283" w:type="dxa"/>
            <w:vAlign w:val="center"/>
          </w:tcPr>
          <w:p w14:paraId="3D617B3D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5FC1B3AB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25167F2A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6B193224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4" w:type="dxa"/>
            <w:vAlign w:val="center"/>
          </w:tcPr>
          <w:p w14:paraId="40A57EA6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27F86B9D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04534986" w14:textId="77777777" w:rsidTr="00FC09ED">
        <w:tc>
          <w:tcPr>
            <w:tcW w:w="1258" w:type="dxa"/>
            <w:vAlign w:val="center"/>
          </w:tcPr>
          <w:p w14:paraId="7BCA24E1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15</w:t>
            </w:r>
          </w:p>
        </w:tc>
        <w:tc>
          <w:tcPr>
            <w:tcW w:w="1283" w:type="dxa"/>
            <w:vAlign w:val="center"/>
          </w:tcPr>
          <w:p w14:paraId="14F5CCC5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34BD5B30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5F600E10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03085C8D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4" w:type="dxa"/>
            <w:vAlign w:val="center"/>
          </w:tcPr>
          <w:p w14:paraId="72D32D70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2A8325F1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</w:tr>
      <w:tr w:rsidR="00870C07" w:rsidRPr="00110EB8" w14:paraId="5712C4A2" w14:textId="77777777" w:rsidTr="00FC09ED">
        <w:tc>
          <w:tcPr>
            <w:tcW w:w="1258" w:type="dxa"/>
            <w:vAlign w:val="center"/>
          </w:tcPr>
          <w:p w14:paraId="0A384B49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16</w:t>
            </w:r>
          </w:p>
        </w:tc>
        <w:tc>
          <w:tcPr>
            <w:tcW w:w="1283" w:type="dxa"/>
            <w:vAlign w:val="center"/>
          </w:tcPr>
          <w:p w14:paraId="2CACEC70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00F75205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2B122850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72A15C21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335845E1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5C7D898D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0D36A787" w14:textId="77777777" w:rsidTr="00FC09ED">
        <w:tc>
          <w:tcPr>
            <w:tcW w:w="1258" w:type="dxa"/>
            <w:vAlign w:val="center"/>
          </w:tcPr>
          <w:p w14:paraId="060E4F99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17</w:t>
            </w:r>
          </w:p>
        </w:tc>
        <w:tc>
          <w:tcPr>
            <w:tcW w:w="1283" w:type="dxa"/>
            <w:vAlign w:val="center"/>
          </w:tcPr>
          <w:p w14:paraId="6E1064C4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05F69849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603CDD58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1A0454FC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4" w:type="dxa"/>
            <w:vAlign w:val="center"/>
          </w:tcPr>
          <w:p w14:paraId="333CFD1F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45C7633B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621AAE78" w14:textId="77777777" w:rsidTr="00FC09ED">
        <w:tc>
          <w:tcPr>
            <w:tcW w:w="1258" w:type="dxa"/>
            <w:vAlign w:val="center"/>
          </w:tcPr>
          <w:p w14:paraId="04C59866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18</w:t>
            </w:r>
          </w:p>
        </w:tc>
        <w:tc>
          <w:tcPr>
            <w:tcW w:w="1283" w:type="dxa"/>
            <w:vAlign w:val="center"/>
          </w:tcPr>
          <w:p w14:paraId="2B7436EE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246C12F1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611F7028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0E1E88C0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4" w:type="dxa"/>
            <w:vAlign w:val="center"/>
          </w:tcPr>
          <w:p w14:paraId="4470D589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37BCD3EB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</w:tr>
      <w:tr w:rsidR="00870C07" w:rsidRPr="00110EB8" w14:paraId="61E25C89" w14:textId="77777777" w:rsidTr="00FC09ED">
        <w:tc>
          <w:tcPr>
            <w:tcW w:w="1258" w:type="dxa"/>
            <w:vAlign w:val="center"/>
          </w:tcPr>
          <w:p w14:paraId="34A4121A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19</w:t>
            </w:r>
          </w:p>
        </w:tc>
        <w:tc>
          <w:tcPr>
            <w:tcW w:w="1283" w:type="dxa"/>
            <w:vAlign w:val="center"/>
          </w:tcPr>
          <w:p w14:paraId="1557477D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1283" w:type="dxa"/>
            <w:vAlign w:val="center"/>
          </w:tcPr>
          <w:p w14:paraId="505E4A4B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4C550ED0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76262D28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284" w:type="dxa"/>
            <w:vAlign w:val="center"/>
          </w:tcPr>
          <w:p w14:paraId="319F5171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1284" w:type="dxa"/>
            <w:vAlign w:val="center"/>
          </w:tcPr>
          <w:p w14:paraId="480423E8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4086B30D" w14:textId="77777777" w:rsidTr="00FC09ED">
        <w:tc>
          <w:tcPr>
            <w:tcW w:w="1258" w:type="dxa"/>
            <w:vAlign w:val="center"/>
          </w:tcPr>
          <w:p w14:paraId="4404EB21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20</w:t>
            </w:r>
          </w:p>
        </w:tc>
        <w:tc>
          <w:tcPr>
            <w:tcW w:w="1283" w:type="dxa"/>
            <w:vAlign w:val="center"/>
          </w:tcPr>
          <w:p w14:paraId="0BBD3865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75292147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45EE8F89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6C056697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263D974F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23E26D45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0025B6FF" w14:textId="77777777" w:rsidTr="00FC09ED">
        <w:tc>
          <w:tcPr>
            <w:tcW w:w="1258" w:type="dxa"/>
            <w:vAlign w:val="center"/>
          </w:tcPr>
          <w:p w14:paraId="0A8FE267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21</w:t>
            </w:r>
          </w:p>
        </w:tc>
        <w:tc>
          <w:tcPr>
            <w:tcW w:w="1283" w:type="dxa"/>
            <w:vAlign w:val="center"/>
          </w:tcPr>
          <w:p w14:paraId="4CED3361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42D8DF4A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14FAE590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78458A51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4" w:type="dxa"/>
            <w:vAlign w:val="center"/>
          </w:tcPr>
          <w:p w14:paraId="1ED850CB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6BA04FE3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6FBC02AB" w14:textId="77777777" w:rsidTr="00FC09ED">
        <w:tc>
          <w:tcPr>
            <w:tcW w:w="1258" w:type="dxa"/>
            <w:vAlign w:val="center"/>
          </w:tcPr>
          <w:p w14:paraId="41EA0E1B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22</w:t>
            </w:r>
          </w:p>
        </w:tc>
        <w:tc>
          <w:tcPr>
            <w:tcW w:w="1283" w:type="dxa"/>
            <w:vAlign w:val="center"/>
          </w:tcPr>
          <w:p w14:paraId="4B2C07DD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73367A48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0BFE0390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2ADB51E7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3AE1D34D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0473F649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3DF70248" w14:textId="77777777" w:rsidTr="00FC09ED">
        <w:tc>
          <w:tcPr>
            <w:tcW w:w="1258" w:type="dxa"/>
            <w:vAlign w:val="center"/>
          </w:tcPr>
          <w:p w14:paraId="1ABF4426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23</w:t>
            </w:r>
          </w:p>
        </w:tc>
        <w:tc>
          <w:tcPr>
            <w:tcW w:w="1283" w:type="dxa"/>
            <w:vAlign w:val="center"/>
          </w:tcPr>
          <w:p w14:paraId="36A61A2E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1D472F47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4EED8518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0917BC71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6EA502E8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4B6D5F8A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4523A279" w14:textId="77777777" w:rsidTr="00FC09ED">
        <w:tc>
          <w:tcPr>
            <w:tcW w:w="1258" w:type="dxa"/>
            <w:vAlign w:val="center"/>
          </w:tcPr>
          <w:p w14:paraId="481F5321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24</w:t>
            </w:r>
          </w:p>
        </w:tc>
        <w:tc>
          <w:tcPr>
            <w:tcW w:w="1283" w:type="dxa"/>
            <w:vAlign w:val="center"/>
          </w:tcPr>
          <w:p w14:paraId="74C5040F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4539A2F1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4F2CDC2E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0707A861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4BD358A5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4" w:type="dxa"/>
            <w:vAlign w:val="center"/>
          </w:tcPr>
          <w:p w14:paraId="05FC8FC1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3C02AFCC" w14:textId="77777777" w:rsidTr="00FC09ED">
        <w:tc>
          <w:tcPr>
            <w:tcW w:w="1258" w:type="dxa"/>
            <w:vAlign w:val="center"/>
          </w:tcPr>
          <w:p w14:paraId="031CE11D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25</w:t>
            </w:r>
          </w:p>
        </w:tc>
        <w:tc>
          <w:tcPr>
            <w:tcW w:w="1283" w:type="dxa"/>
            <w:vAlign w:val="center"/>
          </w:tcPr>
          <w:p w14:paraId="05F4D142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1C0C7B8A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25EC2E33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70B51348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6DB1B4EA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55767210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6E64C616" w14:textId="77777777" w:rsidTr="00FC09ED">
        <w:tc>
          <w:tcPr>
            <w:tcW w:w="1258" w:type="dxa"/>
            <w:vAlign w:val="center"/>
          </w:tcPr>
          <w:p w14:paraId="4E1EF2BC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26</w:t>
            </w:r>
          </w:p>
        </w:tc>
        <w:tc>
          <w:tcPr>
            <w:tcW w:w="1283" w:type="dxa"/>
            <w:vAlign w:val="center"/>
          </w:tcPr>
          <w:p w14:paraId="1452F708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4DDBB47D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00A7FD4D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47AD16F0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5655D638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36081044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43342F31" w14:textId="77777777" w:rsidTr="00FC09ED">
        <w:tc>
          <w:tcPr>
            <w:tcW w:w="1258" w:type="dxa"/>
            <w:vAlign w:val="center"/>
          </w:tcPr>
          <w:p w14:paraId="2B101B7A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27</w:t>
            </w:r>
          </w:p>
        </w:tc>
        <w:tc>
          <w:tcPr>
            <w:tcW w:w="1283" w:type="dxa"/>
            <w:vAlign w:val="center"/>
          </w:tcPr>
          <w:p w14:paraId="23FAD6F0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691470D4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50396555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44F1526F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78F43D05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4CD5DAB5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57E58550" w14:textId="77777777" w:rsidTr="00FC09ED">
        <w:tc>
          <w:tcPr>
            <w:tcW w:w="1258" w:type="dxa"/>
            <w:vAlign w:val="center"/>
          </w:tcPr>
          <w:p w14:paraId="440331AF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28</w:t>
            </w:r>
          </w:p>
        </w:tc>
        <w:tc>
          <w:tcPr>
            <w:tcW w:w="1283" w:type="dxa"/>
            <w:vAlign w:val="center"/>
          </w:tcPr>
          <w:p w14:paraId="4995D9F8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14D7DF4E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389E6F81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31287C3C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7932D180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2D9C152F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</w:tr>
      <w:tr w:rsidR="00870C07" w:rsidRPr="00110EB8" w14:paraId="7FD71E26" w14:textId="77777777" w:rsidTr="00FC09ED">
        <w:tc>
          <w:tcPr>
            <w:tcW w:w="1258" w:type="dxa"/>
            <w:vAlign w:val="center"/>
          </w:tcPr>
          <w:p w14:paraId="1B3834B8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29</w:t>
            </w:r>
          </w:p>
        </w:tc>
        <w:tc>
          <w:tcPr>
            <w:tcW w:w="1283" w:type="dxa"/>
            <w:vAlign w:val="center"/>
          </w:tcPr>
          <w:p w14:paraId="564B2479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1BC3278D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28D10DC9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770AAF62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6FF73ADC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7A99F84A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2</w:t>
            </w:r>
          </w:p>
        </w:tc>
      </w:tr>
      <w:tr w:rsidR="00870C07" w:rsidRPr="00110EB8" w14:paraId="7947C2EF" w14:textId="77777777" w:rsidTr="00FC09ED">
        <w:tc>
          <w:tcPr>
            <w:tcW w:w="1258" w:type="dxa"/>
            <w:vAlign w:val="center"/>
          </w:tcPr>
          <w:p w14:paraId="7AAC8DF7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30</w:t>
            </w:r>
          </w:p>
        </w:tc>
        <w:tc>
          <w:tcPr>
            <w:tcW w:w="1283" w:type="dxa"/>
            <w:vAlign w:val="center"/>
          </w:tcPr>
          <w:p w14:paraId="48CF27CE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4E36D30A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284B123B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630734FA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268848F7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55640605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024547FA" w14:textId="77777777" w:rsidTr="00FC09ED">
        <w:tc>
          <w:tcPr>
            <w:tcW w:w="1258" w:type="dxa"/>
            <w:vAlign w:val="center"/>
          </w:tcPr>
          <w:p w14:paraId="510E31DA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31</w:t>
            </w:r>
          </w:p>
        </w:tc>
        <w:tc>
          <w:tcPr>
            <w:tcW w:w="1283" w:type="dxa"/>
            <w:vAlign w:val="center"/>
          </w:tcPr>
          <w:p w14:paraId="289B48BF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684284FA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5AF4507F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69C104A1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2CDB954B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7EFB1AEF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583BFBAF" w14:textId="77777777" w:rsidTr="00FC09ED">
        <w:tc>
          <w:tcPr>
            <w:tcW w:w="1258" w:type="dxa"/>
            <w:vAlign w:val="center"/>
          </w:tcPr>
          <w:p w14:paraId="36E6ECC1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32</w:t>
            </w:r>
          </w:p>
        </w:tc>
        <w:tc>
          <w:tcPr>
            <w:tcW w:w="1283" w:type="dxa"/>
            <w:vAlign w:val="center"/>
          </w:tcPr>
          <w:p w14:paraId="54158507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589D3103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216E2745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1283" w:type="dxa"/>
            <w:vAlign w:val="center"/>
          </w:tcPr>
          <w:p w14:paraId="19E53A1E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09F33F48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53CF7157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870C07" w:rsidRPr="00110EB8" w14:paraId="2AADD1CC" w14:textId="77777777" w:rsidTr="00FC09ED">
        <w:tc>
          <w:tcPr>
            <w:tcW w:w="1258" w:type="dxa"/>
            <w:vAlign w:val="center"/>
          </w:tcPr>
          <w:p w14:paraId="103343B1" w14:textId="77777777" w:rsidR="00870C07" w:rsidRPr="00110EB8" w:rsidRDefault="00870C07" w:rsidP="00FC09ED">
            <w:pPr>
              <w:tabs>
                <w:tab w:val="left" w:pos="284"/>
              </w:tabs>
              <w:spacing w:after="75"/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</w:pPr>
            <w:r w:rsidRPr="00110EB8">
              <w:rPr>
                <w:rFonts w:ascii="Arial" w:eastAsia="Times New Roman" w:hAnsi="Arial" w:cs="Arial"/>
                <w:b/>
                <w:color w:val="1C1D1E"/>
                <w:sz w:val="18"/>
                <w:szCs w:val="20"/>
                <w:lang w:eastAsia="ms-MY"/>
              </w:rPr>
              <w:t>33</w:t>
            </w:r>
          </w:p>
        </w:tc>
        <w:tc>
          <w:tcPr>
            <w:tcW w:w="1283" w:type="dxa"/>
            <w:vAlign w:val="center"/>
          </w:tcPr>
          <w:p w14:paraId="19B88BFC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57DEFC3E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207FAB1F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83" w:type="dxa"/>
            <w:vAlign w:val="center"/>
          </w:tcPr>
          <w:p w14:paraId="5CD47A82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5E6CBA8C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84" w:type="dxa"/>
            <w:vAlign w:val="center"/>
          </w:tcPr>
          <w:p w14:paraId="0C3D673A" w14:textId="77777777" w:rsidR="00870C07" w:rsidRPr="00110EB8" w:rsidRDefault="00870C07" w:rsidP="00FC09E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</w:tbl>
    <w:p w14:paraId="69563BA6" w14:textId="77777777" w:rsidR="00110EB8" w:rsidRPr="00110EB8" w:rsidRDefault="004502E9" w:rsidP="00FC09ED">
      <w:pPr>
        <w:shd w:val="clear" w:color="auto" w:fill="FFFFFF"/>
        <w:tabs>
          <w:tab w:val="left" w:pos="284"/>
        </w:tabs>
        <w:spacing w:after="0" w:line="240" w:lineRule="auto"/>
        <w:ind w:left="284" w:hanging="284"/>
        <w:rPr>
          <w:rFonts w:ascii="Arial" w:eastAsia="Times New Roman" w:hAnsi="Arial" w:cs="Arial"/>
          <w:color w:val="1C1D1E"/>
          <w:sz w:val="12"/>
          <w:szCs w:val="20"/>
          <w:lang w:eastAsia="ms-MY"/>
        </w:rPr>
      </w:pPr>
      <w:r w:rsidRPr="00110EB8">
        <w:rPr>
          <w:rFonts w:ascii="Arial" w:eastAsia="Times New Roman" w:hAnsi="Arial" w:cs="Arial"/>
          <w:color w:val="1C1D1E"/>
          <w:sz w:val="20"/>
          <w:szCs w:val="20"/>
          <w:lang w:eastAsia="ms-MY"/>
        </w:rPr>
        <w:t xml:space="preserve"> </w:t>
      </w:r>
    </w:p>
    <w:p w14:paraId="2C3B4684" w14:textId="77777777" w:rsidR="00EE39A8" w:rsidRPr="00110EB8" w:rsidRDefault="00870C07" w:rsidP="00FC09ED">
      <w:pPr>
        <w:shd w:val="clear" w:color="auto" w:fill="FFFFFF"/>
        <w:tabs>
          <w:tab w:val="left" w:pos="284"/>
        </w:tabs>
        <w:spacing w:after="0" w:line="240" w:lineRule="auto"/>
        <w:ind w:left="284" w:hanging="284"/>
        <w:rPr>
          <w:rFonts w:ascii="Arial" w:eastAsia="Times New Roman" w:hAnsi="Arial" w:cs="Arial"/>
          <w:color w:val="1C1D1E"/>
          <w:sz w:val="20"/>
          <w:szCs w:val="20"/>
          <w:lang w:eastAsia="ms-MY"/>
        </w:rPr>
      </w:pPr>
      <w:r w:rsidRPr="00110EB8">
        <w:rPr>
          <w:rFonts w:ascii="Arial" w:eastAsia="Times New Roman" w:hAnsi="Arial" w:cs="Arial"/>
          <w:color w:val="1C1D1E"/>
          <w:sz w:val="20"/>
          <w:szCs w:val="20"/>
          <w:lang w:eastAsia="ms-MY"/>
        </w:rPr>
        <w:t>Rating scale (Degree of relevance):</w:t>
      </w:r>
    </w:p>
    <w:p w14:paraId="790D0F6A" w14:textId="77777777" w:rsidR="00870C07" w:rsidRPr="00110EB8" w:rsidRDefault="00870C07" w:rsidP="00FC09ED">
      <w:pPr>
        <w:shd w:val="clear" w:color="auto" w:fill="FFFFFF"/>
        <w:tabs>
          <w:tab w:val="left" w:pos="284"/>
        </w:tabs>
        <w:spacing w:after="0" w:line="240" w:lineRule="auto"/>
        <w:ind w:left="284" w:hanging="284"/>
        <w:rPr>
          <w:rFonts w:ascii="Arial" w:eastAsia="Times New Roman" w:hAnsi="Arial" w:cs="Arial"/>
          <w:color w:val="1C1D1E"/>
          <w:sz w:val="20"/>
          <w:szCs w:val="20"/>
          <w:lang w:eastAsia="ms-MY"/>
        </w:rPr>
      </w:pPr>
      <w:r w:rsidRPr="00110EB8">
        <w:rPr>
          <w:rFonts w:ascii="Arial" w:eastAsia="Times New Roman" w:hAnsi="Arial" w:cs="Arial"/>
          <w:color w:val="1C1D1E"/>
          <w:sz w:val="20"/>
          <w:szCs w:val="20"/>
          <w:lang w:eastAsia="ms-MY"/>
        </w:rPr>
        <w:t xml:space="preserve">      1 = the item is not relevant to the measured domain</w:t>
      </w:r>
    </w:p>
    <w:p w14:paraId="05155112" w14:textId="77777777" w:rsidR="00870C07" w:rsidRPr="00110EB8" w:rsidRDefault="00870C07" w:rsidP="00FC09ED">
      <w:pPr>
        <w:shd w:val="clear" w:color="auto" w:fill="FFFFFF"/>
        <w:tabs>
          <w:tab w:val="left" w:pos="284"/>
        </w:tabs>
        <w:spacing w:after="0" w:line="240" w:lineRule="auto"/>
        <w:ind w:left="284" w:hanging="284"/>
        <w:rPr>
          <w:rFonts w:ascii="Arial" w:eastAsia="Times New Roman" w:hAnsi="Arial" w:cs="Arial"/>
          <w:color w:val="1C1D1E"/>
          <w:sz w:val="20"/>
          <w:szCs w:val="20"/>
          <w:lang w:eastAsia="ms-MY"/>
        </w:rPr>
      </w:pPr>
      <w:r w:rsidRPr="00110EB8">
        <w:rPr>
          <w:rFonts w:ascii="Arial" w:eastAsia="Times New Roman" w:hAnsi="Arial" w:cs="Arial"/>
          <w:color w:val="1C1D1E"/>
          <w:sz w:val="20"/>
          <w:szCs w:val="20"/>
          <w:lang w:eastAsia="ms-MY"/>
        </w:rPr>
        <w:t xml:space="preserve">      2 = the item is somewhat relevant to the measured domain</w:t>
      </w:r>
    </w:p>
    <w:p w14:paraId="1DD3C0E2" w14:textId="77777777" w:rsidR="00870C07" w:rsidRPr="00110EB8" w:rsidRDefault="00870C07" w:rsidP="00FC09ED">
      <w:pPr>
        <w:shd w:val="clear" w:color="auto" w:fill="FFFFFF"/>
        <w:tabs>
          <w:tab w:val="left" w:pos="284"/>
        </w:tabs>
        <w:spacing w:after="0" w:line="240" w:lineRule="auto"/>
        <w:ind w:left="284" w:hanging="284"/>
        <w:rPr>
          <w:rFonts w:ascii="Arial" w:eastAsia="Times New Roman" w:hAnsi="Arial" w:cs="Arial"/>
          <w:color w:val="1C1D1E"/>
          <w:sz w:val="20"/>
          <w:szCs w:val="20"/>
          <w:lang w:eastAsia="ms-MY"/>
        </w:rPr>
      </w:pPr>
      <w:r w:rsidRPr="00110EB8">
        <w:rPr>
          <w:rFonts w:ascii="Arial" w:eastAsia="Times New Roman" w:hAnsi="Arial" w:cs="Arial"/>
          <w:color w:val="1C1D1E"/>
          <w:sz w:val="20"/>
          <w:szCs w:val="20"/>
          <w:lang w:eastAsia="ms-MY"/>
        </w:rPr>
        <w:t xml:space="preserve">      3 = the item is relevant to the measured domain</w:t>
      </w:r>
    </w:p>
    <w:p w14:paraId="5F9B716C" w14:textId="761B8B0D" w:rsidR="00192F1E" w:rsidRPr="00110EB8" w:rsidRDefault="00870C07" w:rsidP="00110EB8">
      <w:pPr>
        <w:shd w:val="clear" w:color="auto" w:fill="FFFFFF"/>
        <w:tabs>
          <w:tab w:val="left" w:pos="284"/>
        </w:tabs>
        <w:spacing w:after="0" w:line="240" w:lineRule="auto"/>
        <w:ind w:left="284" w:hanging="284"/>
        <w:rPr>
          <w:rFonts w:ascii="Arial" w:eastAsia="Times New Roman" w:hAnsi="Arial" w:cs="Arial"/>
          <w:b/>
          <w:color w:val="1C1D1E"/>
          <w:szCs w:val="20"/>
          <w:lang w:eastAsia="ms-MY"/>
        </w:rPr>
        <w:sectPr w:rsidR="00192F1E" w:rsidRPr="00110EB8" w:rsidSect="00110EB8">
          <w:headerReference w:type="default" r:id="rId6"/>
          <w:pgSz w:w="11906" w:h="16838"/>
          <w:pgMar w:top="1440" w:right="1440" w:bottom="1134" w:left="1440" w:header="708" w:footer="708" w:gutter="0"/>
          <w:cols w:space="708"/>
          <w:docGrid w:linePitch="360"/>
        </w:sectPr>
      </w:pPr>
      <w:r w:rsidRPr="00110EB8">
        <w:rPr>
          <w:rFonts w:ascii="Arial" w:eastAsia="Times New Roman" w:hAnsi="Arial" w:cs="Arial"/>
          <w:color w:val="1C1D1E"/>
          <w:sz w:val="20"/>
          <w:szCs w:val="20"/>
          <w:lang w:eastAsia="ms-MY"/>
        </w:rPr>
        <w:t xml:space="preserve">      4 = the item is highly relevant to the measured domai</w:t>
      </w:r>
      <w:r w:rsidR="00512AA8">
        <w:rPr>
          <w:rFonts w:ascii="Arial" w:eastAsia="Times New Roman" w:hAnsi="Arial" w:cs="Arial"/>
          <w:color w:val="1C1D1E"/>
          <w:sz w:val="20"/>
          <w:szCs w:val="20"/>
          <w:lang w:eastAsia="ms-MY"/>
        </w:rPr>
        <w:t>n</w:t>
      </w:r>
    </w:p>
    <w:p w14:paraId="695B1579" w14:textId="77777777" w:rsidR="001D146D" w:rsidRPr="00110EB8" w:rsidRDefault="00870C07" w:rsidP="00512AA8">
      <w:pPr>
        <w:shd w:val="clear" w:color="auto" w:fill="FFFFFF"/>
        <w:tabs>
          <w:tab w:val="left" w:pos="284"/>
        </w:tabs>
        <w:spacing w:before="75" w:after="75"/>
        <w:rPr>
          <w:rFonts w:ascii="Arial" w:eastAsia="Times New Roman" w:hAnsi="Arial" w:cs="Arial"/>
          <w:color w:val="1C1D1E"/>
          <w:sz w:val="20"/>
          <w:szCs w:val="20"/>
          <w:lang w:eastAsia="ms-MY"/>
        </w:rPr>
      </w:pPr>
      <w:r w:rsidRPr="00110EB8">
        <w:rPr>
          <w:rFonts w:ascii="Arial" w:eastAsia="Times New Roman" w:hAnsi="Arial" w:cs="Arial"/>
          <w:b/>
          <w:color w:val="1C1D1E"/>
          <w:sz w:val="20"/>
          <w:szCs w:val="20"/>
          <w:lang w:eastAsia="ms-MY"/>
        </w:rPr>
        <w:lastRenderedPageBreak/>
        <w:t xml:space="preserve">Supplementary Table 2: </w:t>
      </w:r>
      <w:r w:rsidR="001D146D" w:rsidRPr="00110EB8">
        <w:rPr>
          <w:rFonts w:ascii="Arial" w:eastAsia="Times New Roman" w:hAnsi="Arial" w:cs="Arial"/>
          <w:color w:val="1C1D1E"/>
          <w:sz w:val="20"/>
          <w:szCs w:val="20"/>
          <w:lang w:eastAsia="ms-MY"/>
        </w:rPr>
        <w:t>Content Validity Index (CVI) calculation</w:t>
      </w:r>
    </w:p>
    <w:tbl>
      <w:tblPr>
        <w:tblStyle w:val="TableGrid"/>
        <w:tblW w:w="5023" w:type="pct"/>
        <w:tblLook w:val="04A0" w:firstRow="1" w:lastRow="0" w:firstColumn="1" w:lastColumn="0" w:noHBand="0" w:noVBand="1"/>
      </w:tblPr>
      <w:tblGrid>
        <w:gridCol w:w="1239"/>
        <w:gridCol w:w="839"/>
        <w:gridCol w:w="839"/>
        <w:gridCol w:w="839"/>
        <w:gridCol w:w="839"/>
        <w:gridCol w:w="839"/>
        <w:gridCol w:w="839"/>
        <w:gridCol w:w="606"/>
        <w:gridCol w:w="1817"/>
        <w:gridCol w:w="678"/>
        <w:gridCol w:w="606"/>
      </w:tblGrid>
      <w:tr w:rsidR="001A7CAF" w:rsidRPr="00110EB8" w14:paraId="563B7294" w14:textId="77777777" w:rsidTr="001A7CAF">
        <w:trPr>
          <w:trHeight w:val="248"/>
        </w:trPr>
        <w:tc>
          <w:tcPr>
            <w:tcW w:w="616" w:type="pct"/>
            <w:vMerge w:val="restart"/>
            <w:vAlign w:val="center"/>
          </w:tcPr>
          <w:p w14:paraId="6653A99B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0EB8">
              <w:rPr>
                <w:rFonts w:ascii="Arial" w:hAnsi="Arial" w:cs="Arial"/>
                <w:b/>
                <w:sz w:val="20"/>
                <w:szCs w:val="20"/>
              </w:rPr>
              <w:t>Question number</w:t>
            </w:r>
          </w:p>
        </w:tc>
        <w:tc>
          <w:tcPr>
            <w:tcW w:w="2503" w:type="pct"/>
            <w:gridSpan w:val="6"/>
            <w:vAlign w:val="center"/>
          </w:tcPr>
          <w:p w14:paraId="329E99AB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0EB8">
              <w:rPr>
                <w:rFonts w:ascii="Arial" w:hAnsi="Arial" w:cs="Arial"/>
                <w:b/>
                <w:sz w:val="20"/>
                <w:szCs w:val="20"/>
              </w:rPr>
              <w:t>Recoded rating</w:t>
            </w:r>
          </w:p>
        </w:tc>
        <w:tc>
          <w:tcPr>
            <w:tcW w:w="301" w:type="pct"/>
          </w:tcPr>
          <w:p w14:paraId="097A005A" w14:textId="77777777" w:rsidR="00FC09ED" w:rsidRPr="00110EB8" w:rsidRDefault="00FC09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pct"/>
          </w:tcPr>
          <w:p w14:paraId="286C3E42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pct"/>
          </w:tcPr>
          <w:p w14:paraId="5B9D4157" w14:textId="77777777" w:rsidR="00FC09ED" w:rsidRPr="00110EB8" w:rsidRDefault="00FC09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" w:type="pct"/>
          </w:tcPr>
          <w:p w14:paraId="3AE09EDE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CAF" w:rsidRPr="00110EB8" w14:paraId="62E3343D" w14:textId="77777777" w:rsidTr="001A7CAF">
        <w:trPr>
          <w:trHeight w:val="512"/>
        </w:trPr>
        <w:tc>
          <w:tcPr>
            <w:tcW w:w="616" w:type="pct"/>
            <w:vMerge/>
            <w:vAlign w:val="center"/>
          </w:tcPr>
          <w:p w14:paraId="41A77FFE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vAlign w:val="center"/>
          </w:tcPr>
          <w:p w14:paraId="51E60026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pert 1</w:t>
            </w:r>
          </w:p>
        </w:tc>
        <w:tc>
          <w:tcPr>
            <w:tcW w:w="417" w:type="pct"/>
            <w:vAlign w:val="center"/>
          </w:tcPr>
          <w:p w14:paraId="7FA09994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pert 2</w:t>
            </w:r>
          </w:p>
        </w:tc>
        <w:tc>
          <w:tcPr>
            <w:tcW w:w="417" w:type="pct"/>
            <w:vAlign w:val="center"/>
          </w:tcPr>
          <w:p w14:paraId="4F30B28F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pert 3</w:t>
            </w:r>
          </w:p>
        </w:tc>
        <w:tc>
          <w:tcPr>
            <w:tcW w:w="417" w:type="pct"/>
            <w:vAlign w:val="center"/>
          </w:tcPr>
          <w:p w14:paraId="1A3EF217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pert 4</w:t>
            </w:r>
          </w:p>
        </w:tc>
        <w:tc>
          <w:tcPr>
            <w:tcW w:w="417" w:type="pct"/>
            <w:vAlign w:val="center"/>
          </w:tcPr>
          <w:p w14:paraId="7BDA2389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pert 5</w:t>
            </w:r>
          </w:p>
        </w:tc>
        <w:tc>
          <w:tcPr>
            <w:tcW w:w="417" w:type="pct"/>
            <w:vAlign w:val="center"/>
          </w:tcPr>
          <w:p w14:paraId="7A922E09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pert 6</w:t>
            </w:r>
          </w:p>
        </w:tc>
        <w:tc>
          <w:tcPr>
            <w:tcW w:w="301" w:type="pct"/>
            <w:vAlign w:val="bottom"/>
          </w:tcPr>
          <w:p w14:paraId="54FD056E" w14:textId="77777777" w:rsidR="00FC09ED" w:rsidRPr="00110EB8" w:rsidRDefault="00FC09E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09C63809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perts in agreement</w:t>
            </w:r>
          </w:p>
        </w:tc>
        <w:tc>
          <w:tcPr>
            <w:tcW w:w="338" w:type="pct"/>
            <w:vAlign w:val="bottom"/>
          </w:tcPr>
          <w:p w14:paraId="14607A67" w14:textId="77777777" w:rsidR="00FC09ED" w:rsidRPr="00110EB8" w:rsidRDefault="00FC09E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-CVI</w:t>
            </w:r>
          </w:p>
        </w:tc>
        <w:tc>
          <w:tcPr>
            <w:tcW w:w="301" w:type="pct"/>
            <w:vAlign w:val="bottom"/>
          </w:tcPr>
          <w:p w14:paraId="54447FAF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A</w:t>
            </w:r>
          </w:p>
        </w:tc>
      </w:tr>
      <w:tr w:rsidR="001A7CAF" w:rsidRPr="00110EB8" w14:paraId="5E888A44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4157F5EE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6828945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38D905CA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78BFFB88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782198D9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3BF1B432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429AA347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4176AEB7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011966BF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46874CB5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4F9692BF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1FECE648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372D4D96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vAlign w:val="center"/>
          </w:tcPr>
          <w:p w14:paraId="60064922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C308ECA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1DE2DBBD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3149AFB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88A674C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0A9BFD4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2B30ED1A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0F04C40F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44E21D1C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318394B6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491E410D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5E4B1BAA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vAlign w:val="center"/>
          </w:tcPr>
          <w:p w14:paraId="02713BDA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4D11CDAC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3F0C1129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4CFB1BEC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86B1841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1F8E688E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354DDB7D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06EA2454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5F805CCA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5A74AD03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3A5F020C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28B27E52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vAlign w:val="center"/>
          </w:tcPr>
          <w:p w14:paraId="62A4C729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67952A6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7649394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487E7679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3693D467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0484217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4F1C61EB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0EE54DFD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0DED9FAE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70139599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61E96560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69DE5CC0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vAlign w:val="center"/>
          </w:tcPr>
          <w:p w14:paraId="12991C27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16D9B4F3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38FF8B45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3E8EAA5C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022A7287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3178561F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708CBC20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621A18CD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1E365002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24A826E8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5D4CBAEC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51E2FE92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vAlign w:val="center"/>
          </w:tcPr>
          <w:p w14:paraId="0C4D1A0F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04ED5DF6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13A55CD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5FA4C20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7E47395E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0D70D1DF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3C302244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1D9F64C5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06E999C9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4ABD5AAF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07448FA9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63ABD749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vAlign w:val="center"/>
          </w:tcPr>
          <w:p w14:paraId="526EE668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038A0A4A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1B95893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1E87F93D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17159F9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49583DE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06F0B065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5AABD6E0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0D5F3475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186C2142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548F8E64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6C480016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vAlign w:val="center"/>
          </w:tcPr>
          <w:p w14:paraId="213846F4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0706B4F8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75935A8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46C4447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8840DE4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D15C337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36EED139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02DD530C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7FC7B6F1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2BC2359D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24359B0F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225681AC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vAlign w:val="center"/>
          </w:tcPr>
          <w:p w14:paraId="6BB97A2D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4590F041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45DDAA2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7F995DB4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39ACAEF6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30C0F4DA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757E0EBB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00081D57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525A3A64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6A7EF97A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15078E3C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378A4AD8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17" w:type="pct"/>
            <w:vAlign w:val="center"/>
          </w:tcPr>
          <w:p w14:paraId="4F660361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179C81F3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A31F55B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199E9919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74642347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40AA5AC5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62691AB2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7532046A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1AE049FA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2982ABDA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45D3E03A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5DE84493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17" w:type="pct"/>
            <w:vAlign w:val="center"/>
          </w:tcPr>
          <w:p w14:paraId="329B9EC2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17264CC6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335C08AB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CC55F8F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AEFF02D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11DDD8AD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06CE0EBD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2A180A61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7752FB09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45757344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1C3B03BC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6C4DF9D1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17" w:type="pct"/>
            <w:vAlign w:val="center"/>
          </w:tcPr>
          <w:p w14:paraId="0675C496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F035321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D99125F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462AA3E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7829DD5E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791E5EF9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1D2E722B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19DE8AE7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09838B00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167832A1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430929B7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1F0B1472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17" w:type="pct"/>
            <w:vAlign w:val="center"/>
          </w:tcPr>
          <w:p w14:paraId="071C2864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E464909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496CCDC3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E1E9677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67F5143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7D5D3EE5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7D42C2EF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053D52D3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1C9F0FD8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1D2F84DF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4243A858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51922EFD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17" w:type="pct"/>
            <w:vAlign w:val="center"/>
          </w:tcPr>
          <w:p w14:paraId="7021941F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33C5EE6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4E117E49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1026A378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3559EA1E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5774B3A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5C8DD11A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479BB4E7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3B77CF52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7E59489D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671B47C6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389E14CE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17" w:type="pct"/>
            <w:vAlign w:val="center"/>
          </w:tcPr>
          <w:p w14:paraId="2390FEB3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0C87E708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4B6D4C1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050CC875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672E9E6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1183FBA4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0F598950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78F58785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7E5CE1C3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4C4DFE22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32B7CA5D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1C9D6693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17" w:type="pct"/>
            <w:vAlign w:val="center"/>
          </w:tcPr>
          <w:p w14:paraId="5D74E19A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7FFC6BB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A77E274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443752E8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19747529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3BF686F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01162931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4A36FF7D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3AF42B37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442AA2E3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7FD86038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4FDB1AD7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17" w:type="pct"/>
            <w:vAlign w:val="center"/>
          </w:tcPr>
          <w:p w14:paraId="23A187C5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06E245FE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31A3E84F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7813D9AA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C924D17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03A4286D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4BAF927F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2993F51E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2C2F57B7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2F44DCD3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6A8F1A95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2AF02ED2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17" w:type="pct"/>
            <w:vAlign w:val="center"/>
          </w:tcPr>
          <w:p w14:paraId="5B40E61C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3C8A65F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3A3816D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2A8F030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3613471E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1C9C1009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2A1FDD59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237B5C07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4E8630F7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0D1144F5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68C67DAA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0EFBAD15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17" w:type="pct"/>
            <w:vAlign w:val="center"/>
          </w:tcPr>
          <w:p w14:paraId="682BC822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vAlign w:val="center"/>
          </w:tcPr>
          <w:p w14:paraId="72A9A175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70A3EEED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C11E9D0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vAlign w:val="center"/>
          </w:tcPr>
          <w:p w14:paraId="3643CA2C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vAlign w:val="center"/>
          </w:tcPr>
          <w:p w14:paraId="61AFCC41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303BC463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7FE9DD95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8" w:type="pct"/>
            <w:vAlign w:val="bottom"/>
          </w:tcPr>
          <w:p w14:paraId="49E6923E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  <w:r w:rsidR="00664F70" w:rsidRPr="00110EB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1" w:type="pct"/>
            <w:vAlign w:val="bottom"/>
          </w:tcPr>
          <w:p w14:paraId="2D852AC4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A7CAF" w:rsidRPr="00110EB8" w14:paraId="4224E1F1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21CFC225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17" w:type="pct"/>
            <w:vAlign w:val="center"/>
          </w:tcPr>
          <w:p w14:paraId="3A57C1AF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3AE31E9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CBDA197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71ED17E9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FBB41BA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3DD54E9E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3B35D944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1BDCE5B0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04645E91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198C9B0C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5D62B8EF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1BFCB870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17" w:type="pct"/>
            <w:vAlign w:val="center"/>
          </w:tcPr>
          <w:p w14:paraId="493C6B04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DE2597D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F8FCC80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AA53E44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0528288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18666E5B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2CA44F75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36891066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4346EB2D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12B8FA30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544B5162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2F5D9D30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17" w:type="pct"/>
            <w:vAlign w:val="center"/>
          </w:tcPr>
          <w:p w14:paraId="356417A6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BEC13A5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0ABA80B4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FE8321D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79D74944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322A186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729B7A34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51AC05A4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4F613C05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604864AE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6AA5982F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687E0533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17" w:type="pct"/>
            <w:vAlign w:val="center"/>
          </w:tcPr>
          <w:p w14:paraId="459A653F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4F2AF50E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3E080BC1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5B7B3A5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03739431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0408C7B6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5FE25586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08F7EFAB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2AB21B82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0DD62066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2547F6CB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6DCC2694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17" w:type="pct"/>
            <w:vAlign w:val="center"/>
          </w:tcPr>
          <w:p w14:paraId="4BF0DDFF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72815E91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815E632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B2D0061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78745882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2747A2D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697FC911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66517E45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5F6608E3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686FD4EA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22528341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54D37ECB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17" w:type="pct"/>
            <w:vAlign w:val="center"/>
          </w:tcPr>
          <w:p w14:paraId="50B422AA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9A2A355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F60C9F8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1F3123FC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3B3E3BCF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D89560E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78B73977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28247707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19F7177E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374D0F58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55A629F7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528217C0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17" w:type="pct"/>
            <w:vAlign w:val="center"/>
          </w:tcPr>
          <w:p w14:paraId="63D5F0FF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18B5515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794BD66D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D6DFE98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FCCF5BF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4FC62D9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4168FD18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73C24886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7F652F77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67DAF2EC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421ACAFC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62A4C797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17" w:type="pct"/>
            <w:vAlign w:val="center"/>
          </w:tcPr>
          <w:p w14:paraId="6689C40B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4E32D22E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0EB6160A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7A78439D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72C6D0E6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048F2ED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199C532E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1D2FC077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4BF743E9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67F521B3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18E5CCF7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18EA0229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17" w:type="pct"/>
            <w:vAlign w:val="center"/>
          </w:tcPr>
          <w:p w14:paraId="6461A5DA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11247690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3EE52809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783DC42C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749BC331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169C2EB5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00B88BA2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42D169F8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76DB17B3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4E2913B4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279B4E0F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42F4DAC6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17" w:type="pct"/>
            <w:vAlign w:val="center"/>
          </w:tcPr>
          <w:p w14:paraId="4679BCDD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474F4972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47C1681D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1C4083C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387CCE9F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70F8806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1" w:type="pct"/>
            <w:vAlign w:val="bottom"/>
          </w:tcPr>
          <w:p w14:paraId="19E214FD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114BFA57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8" w:type="pct"/>
            <w:vAlign w:val="bottom"/>
          </w:tcPr>
          <w:p w14:paraId="2ACF9993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01" w:type="pct"/>
            <w:vAlign w:val="bottom"/>
          </w:tcPr>
          <w:p w14:paraId="79435831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A7CAF" w:rsidRPr="00110EB8" w14:paraId="609D7164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0C0E4B7A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17" w:type="pct"/>
            <w:vAlign w:val="center"/>
          </w:tcPr>
          <w:p w14:paraId="1B723960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080FD83E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2E7771F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4D1CDBB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FCE673B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0C5B3CA5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2332433C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5A4A1E9A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6884D08F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4A41FD41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793D5756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1313EDCF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17" w:type="pct"/>
            <w:vAlign w:val="center"/>
          </w:tcPr>
          <w:p w14:paraId="7E96E7ED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7E4C651B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53CFC04F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4116825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0AD53E4B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31C37779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32CB2796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36BA7C09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2B35373E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3395146D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62146B88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414C71DB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17" w:type="pct"/>
            <w:vAlign w:val="center"/>
          </w:tcPr>
          <w:p w14:paraId="2CB8C2E4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4719609F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339C8BA7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pct"/>
            <w:vAlign w:val="center"/>
          </w:tcPr>
          <w:p w14:paraId="17A661FB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6509ABA1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3F0A2A56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0406FFD6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1B915903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8" w:type="pct"/>
            <w:vAlign w:val="bottom"/>
          </w:tcPr>
          <w:p w14:paraId="32107845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01" w:type="pct"/>
            <w:vAlign w:val="bottom"/>
          </w:tcPr>
          <w:p w14:paraId="3CE2C10A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A7CAF" w:rsidRPr="00110EB8" w14:paraId="3A142013" w14:textId="77777777" w:rsidTr="001A7CAF">
        <w:trPr>
          <w:trHeight w:val="248"/>
        </w:trPr>
        <w:tc>
          <w:tcPr>
            <w:tcW w:w="616" w:type="pct"/>
            <w:vAlign w:val="center"/>
          </w:tcPr>
          <w:p w14:paraId="446E2483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17" w:type="pct"/>
            <w:vAlign w:val="center"/>
          </w:tcPr>
          <w:p w14:paraId="507B82D7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D57565C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0A98E29D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63A56B0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271C5383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vAlign w:val="center"/>
          </w:tcPr>
          <w:p w14:paraId="04BC9D90" w14:textId="77777777" w:rsidR="00FC09ED" w:rsidRPr="00110EB8" w:rsidRDefault="00FC09ED" w:rsidP="00192F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1" w:type="pct"/>
            <w:vAlign w:val="bottom"/>
          </w:tcPr>
          <w:p w14:paraId="52F5500A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bottom"/>
          </w:tcPr>
          <w:p w14:paraId="280C685A" w14:textId="77777777" w:rsidR="00FC09ED" w:rsidRPr="00110EB8" w:rsidRDefault="00FC09ED" w:rsidP="004032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" w:type="pct"/>
            <w:vAlign w:val="bottom"/>
          </w:tcPr>
          <w:p w14:paraId="7F0BFA91" w14:textId="77777777" w:rsidR="00FC09ED" w:rsidRPr="00110EB8" w:rsidRDefault="00FC09E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1" w:type="pct"/>
            <w:vAlign w:val="bottom"/>
          </w:tcPr>
          <w:p w14:paraId="09987D85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A7CAF" w:rsidRPr="00110EB8" w14:paraId="4494DBEA" w14:textId="77777777" w:rsidTr="00774B5E">
        <w:trPr>
          <w:trHeight w:val="490"/>
        </w:trPr>
        <w:tc>
          <w:tcPr>
            <w:tcW w:w="616" w:type="pct"/>
          </w:tcPr>
          <w:p w14:paraId="311F3AB1" w14:textId="77777777" w:rsidR="00FC09ED" w:rsidRPr="00110EB8" w:rsidRDefault="00FC09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vAlign w:val="bottom"/>
          </w:tcPr>
          <w:p w14:paraId="161B5E36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vAlign w:val="bottom"/>
          </w:tcPr>
          <w:p w14:paraId="32FA0327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vAlign w:val="bottom"/>
          </w:tcPr>
          <w:p w14:paraId="3C57B839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vAlign w:val="bottom"/>
          </w:tcPr>
          <w:p w14:paraId="0C43405F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vAlign w:val="bottom"/>
          </w:tcPr>
          <w:p w14:paraId="0B0931F0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vAlign w:val="bottom"/>
          </w:tcPr>
          <w:p w14:paraId="7ACD8B37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vAlign w:val="bottom"/>
          </w:tcPr>
          <w:p w14:paraId="3A62C4AD" w14:textId="77777777" w:rsidR="00FC09ED" w:rsidRPr="00110EB8" w:rsidRDefault="00FC09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center"/>
          </w:tcPr>
          <w:p w14:paraId="7A1FF8E3" w14:textId="606EDFEC" w:rsidR="00FC09ED" w:rsidRPr="00110EB8" w:rsidRDefault="00FC09ED" w:rsidP="00774B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-</w:t>
            </w:r>
            <w:r w:rsidR="001A7C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110E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I/Ave</w:t>
            </w:r>
            <w:r w:rsidR="00403206" w:rsidRPr="00110E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ging</w:t>
            </w:r>
          </w:p>
        </w:tc>
        <w:tc>
          <w:tcPr>
            <w:tcW w:w="338" w:type="pct"/>
            <w:vAlign w:val="center"/>
          </w:tcPr>
          <w:p w14:paraId="379C06B7" w14:textId="77777777" w:rsidR="00FC09ED" w:rsidRPr="00110EB8" w:rsidRDefault="00FC09ED" w:rsidP="00774B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01" w:type="pct"/>
            <w:vAlign w:val="bottom"/>
          </w:tcPr>
          <w:p w14:paraId="77BA63D5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A7CAF" w:rsidRPr="00110EB8" w14:paraId="2627FDCD" w14:textId="77777777" w:rsidTr="00774B5E">
        <w:trPr>
          <w:trHeight w:val="607"/>
        </w:trPr>
        <w:tc>
          <w:tcPr>
            <w:tcW w:w="616" w:type="pct"/>
            <w:vAlign w:val="center"/>
          </w:tcPr>
          <w:p w14:paraId="1DC56B77" w14:textId="77777777" w:rsidR="00FC09ED" w:rsidRPr="00110EB8" w:rsidRDefault="00FC09ED" w:rsidP="00774B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portion relevance</w:t>
            </w:r>
          </w:p>
        </w:tc>
        <w:tc>
          <w:tcPr>
            <w:tcW w:w="417" w:type="pct"/>
            <w:vAlign w:val="center"/>
          </w:tcPr>
          <w:p w14:paraId="39B86456" w14:textId="77777777" w:rsidR="00FC09ED" w:rsidRPr="00110EB8" w:rsidRDefault="00FC09ED" w:rsidP="00774B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17" w:type="pct"/>
            <w:vAlign w:val="center"/>
          </w:tcPr>
          <w:p w14:paraId="71EE023E" w14:textId="77777777" w:rsidR="00FC09ED" w:rsidRPr="00110EB8" w:rsidRDefault="00FC09ED" w:rsidP="00774B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17" w:type="pct"/>
            <w:vAlign w:val="center"/>
          </w:tcPr>
          <w:p w14:paraId="52D8FDE8" w14:textId="77777777" w:rsidR="00FC09ED" w:rsidRPr="00110EB8" w:rsidRDefault="00FC09ED" w:rsidP="00774B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17" w:type="pct"/>
            <w:vAlign w:val="center"/>
          </w:tcPr>
          <w:p w14:paraId="69919102" w14:textId="77777777" w:rsidR="00FC09ED" w:rsidRPr="00110EB8" w:rsidRDefault="00FC09ED" w:rsidP="00774B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17" w:type="pct"/>
            <w:vAlign w:val="center"/>
          </w:tcPr>
          <w:p w14:paraId="1074F0DE" w14:textId="77777777" w:rsidR="00FC09ED" w:rsidRPr="00110EB8" w:rsidRDefault="00FC09ED" w:rsidP="00774B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17" w:type="pct"/>
            <w:vAlign w:val="center"/>
          </w:tcPr>
          <w:p w14:paraId="714920C7" w14:textId="77777777" w:rsidR="00FC09ED" w:rsidRPr="00110EB8" w:rsidRDefault="00FC09ED" w:rsidP="00774B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01" w:type="pct"/>
            <w:vAlign w:val="center"/>
          </w:tcPr>
          <w:p w14:paraId="1D7B71F9" w14:textId="77777777" w:rsidR="00FC09ED" w:rsidRPr="00110EB8" w:rsidRDefault="00FC09ED" w:rsidP="00774B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vAlign w:val="center"/>
          </w:tcPr>
          <w:p w14:paraId="23D024B7" w14:textId="77777777" w:rsidR="00FC09ED" w:rsidRPr="00110EB8" w:rsidRDefault="00FC09ED" w:rsidP="00774B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-CVI/UA</w:t>
            </w:r>
          </w:p>
        </w:tc>
        <w:tc>
          <w:tcPr>
            <w:tcW w:w="338" w:type="pct"/>
            <w:vAlign w:val="center"/>
          </w:tcPr>
          <w:p w14:paraId="031D505C" w14:textId="77777777" w:rsidR="00FC09ED" w:rsidRPr="00110EB8" w:rsidRDefault="00FC09ED" w:rsidP="00774B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vAlign w:val="center"/>
          </w:tcPr>
          <w:p w14:paraId="16A07EAA" w14:textId="77777777" w:rsidR="00FC09ED" w:rsidRPr="00110EB8" w:rsidRDefault="00FC09ED" w:rsidP="0064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EB8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1A7CAF" w:rsidRPr="00110EB8" w14:paraId="7ACB52E6" w14:textId="77777777" w:rsidTr="00774B5E">
        <w:trPr>
          <w:trHeight w:val="782"/>
        </w:trPr>
        <w:tc>
          <w:tcPr>
            <w:tcW w:w="616" w:type="pct"/>
          </w:tcPr>
          <w:p w14:paraId="67407B3C" w14:textId="77777777" w:rsidR="00750C92" w:rsidRPr="00110EB8" w:rsidRDefault="00750C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3" w:type="pct"/>
            <w:gridSpan w:val="6"/>
            <w:vAlign w:val="center"/>
          </w:tcPr>
          <w:p w14:paraId="2FC49DDD" w14:textId="77777777" w:rsidR="00750C92" w:rsidRPr="00110EB8" w:rsidRDefault="00750C92" w:rsidP="00774B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0EB8">
              <w:rPr>
                <w:rFonts w:ascii="Arial" w:hAnsi="Arial" w:cs="Arial"/>
                <w:b/>
                <w:sz w:val="20"/>
                <w:szCs w:val="20"/>
              </w:rPr>
              <w:t>Average proportion of items judged as relevant across the six experts</w:t>
            </w:r>
          </w:p>
        </w:tc>
        <w:tc>
          <w:tcPr>
            <w:tcW w:w="301" w:type="pct"/>
            <w:vAlign w:val="center"/>
          </w:tcPr>
          <w:p w14:paraId="24E904CC" w14:textId="77777777" w:rsidR="00750C92" w:rsidRPr="00110EB8" w:rsidRDefault="00750C92" w:rsidP="00774B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B8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941" w:type="pct"/>
          </w:tcPr>
          <w:p w14:paraId="1A69D3F6" w14:textId="77777777" w:rsidR="00750C92" w:rsidRPr="00110EB8" w:rsidRDefault="00750C92" w:rsidP="00403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pct"/>
          </w:tcPr>
          <w:p w14:paraId="68F553A4" w14:textId="77777777" w:rsidR="00750C92" w:rsidRPr="00110EB8" w:rsidRDefault="00750C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" w:type="pct"/>
          </w:tcPr>
          <w:p w14:paraId="26969B2A" w14:textId="77777777" w:rsidR="00750C92" w:rsidRPr="00110EB8" w:rsidRDefault="00750C92" w:rsidP="006426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1034709" w14:textId="77777777" w:rsidR="001A7CAF" w:rsidRDefault="001A7CAF" w:rsidP="00FC09ED">
      <w:pPr>
        <w:shd w:val="clear" w:color="auto" w:fill="FFFFFF"/>
        <w:tabs>
          <w:tab w:val="left" w:pos="284"/>
        </w:tabs>
        <w:spacing w:before="75" w:after="75"/>
        <w:ind w:left="284" w:hanging="284"/>
        <w:rPr>
          <w:rFonts w:ascii="Arial" w:eastAsia="Times New Roman" w:hAnsi="Arial" w:cs="Arial"/>
          <w:color w:val="1C1D1E"/>
          <w:sz w:val="20"/>
          <w:szCs w:val="20"/>
          <w:lang w:eastAsia="ms-MY"/>
        </w:rPr>
      </w:pPr>
    </w:p>
    <w:p w14:paraId="65384E0B" w14:textId="417E9ABE" w:rsidR="00FC09ED" w:rsidRPr="00110EB8" w:rsidRDefault="00FC09ED" w:rsidP="00FC09ED">
      <w:pPr>
        <w:shd w:val="clear" w:color="auto" w:fill="FFFFFF"/>
        <w:tabs>
          <w:tab w:val="left" w:pos="284"/>
        </w:tabs>
        <w:spacing w:before="75" w:after="75"/>
        <w:ind w:left="284" w:hanging="284"/>
        <w:rPr>
          <w:rFonts w:ascii="Arial" w:eastAsia="Times New Roman" w:hAnsi="Arial" w:cs="Arial"/>
          <w:color w:val="1C1D1E"/>
          <w:sz w:val="20"/>
          <w:szCs w:val="20"/>
          <w:lang w:eastAsia="ms-MY"/>
        </w:rPr>
      </w:pPr>
      <w:r w:rsidRPr="00110EB8">
        <w:rPr>
          <w:rFonts w:ascii="Arial" w:eastAsia="Times New Roman" w:hAnsi="Arial" w:cs="Arial"/>
          <w:color w:val="1C1D1E"/>
          <w:sz w:val="20"/>
          <w:szCs w:val="20"/>
          <w:lang w:eastAsia="ms-MY"/>
        </w:rPr>
        <w:t>Recoding of rating scale from Supp. Table 1:</w:t>
      </w:r>
    </w:p>
    <w:p w14:paraId="3C16EC04" w14:textId="77777777" w:rsidR="00FC09ED" w:rsidRPr="00110EB8" w:rsidRDefault="00FC09ED" w:rsidP="00FC09ED">
      <w:pPr>
        <w:shd w:val="clear" w:color="auto" w:fill="FFFFFF"/>
        <w:tabs>
          <w:tab w:val="left" w:pos="284"/>
        </w:tabs>
        <w:spacing w:before="75" w:after="75"/>
        <w:ind w:left="284" w:hanging="284"/>
        <w:rPr>
          <w:rFonts w:ascii="Arial" w:eastAsia="Times New Roman" w:hAnsi="Arial" w:cs="Arial"/>
          <w:color w:val="1C1D1E"/>
          <w:sz w:val="20"/>
          <w:szCs w:val="20"/>
          <w:lang w:eastAsia="ms-MY"/>
        </w:rPr>
      </w:pPr>
      <w:r w:rsidRPr="00110EB8">
        <w:rPr>
          <w:rFonts w:ascii="Arial" w:eastAsia="Times New Roman" w:hAnsi="Arial" w:cs="Arial"/>
          <w:color w:val="1C1D1E"/>
          <w:sz w:val="20"/>
          <w:szCs w:val="20"/>
          <w:lang w:eastAsia="ms-MY"/>
        </w:rPr>
        <w:t xml:space="preserve">      0 = not relevant (rating 1 or 2)</w:t>
      </w:r>
    </w:p>
    <w:p w14:paraId="56691E22" w14:textId="77777777" w:rsidR="00FC09ED" w:rsidRPr="00110EB8" w:rsidRDefault="00FC09ED" w:rsidP="00FC09ED">
      <w:pPr>
        <w:shd w:val="clear" w:color="auto" w:fill="FFFFFF"/>
        <w:tabs>
          <w:tab w:val="left" w:pos="284"/>
        </w:tabs>
        <w:spacing w:before="75" w:after="75"/>
        <w:ind w:left="284" w:hanging="284"/>
        <w:rPr>
          <w:rFonts w:ascii="Arial" w:eastAsia="Times New Roman" w:hAnsi="Arial" w:cs="Arial"/>
          <w:color w:val="1C1D1E"/>
          <w:sz w:val="20"/>
          <w:szCs w:val="20"/>
          <w:lang w:eastAsia="ms-MY"/>
        </w:rPr>
      </w:pPr>
      <w:r w:rsidRPr="00110EB8">
        <w:rPr>
          <w:rFonts w:ascii="Arial" w:eastAsia="Times New Roman" w:hAnsi="Arial" w:cs="Arial"/>
          <w:color w:val="1C1D1E"/>
          <w:sz w:val="20"/>
          <w:szCs w:val="20"/>
          <w:lang w:eastAsia="ms-MY"/>
        </w:rPr>
        <w:t xml:space="preserve">      1 = relevant (rating 3 or 4) </w:t>
      </w:r>
    </w:p>
    <w:p w14:paraId="07FAD7BD" w14:textId="089E0A35" w:rsidR="00192F1E" w:rsidRPr="00110EB8" w:rsidRDefault="00664F70" w:rsidP="001A7CAF">
      <w:pPr>
        <w:shd w:val="clear" w:color="auto" w:fill="FFFFFF"/>
        <w:tabs>
          <w:tab w:val="left" w:pos="0"/>
        </w:tabs>
        <w:spacing w:before="75" w:after="75"/>
        <w:jc w:val="both"/>
        <w:rPr>
          <w:rFonts w:ascii="Arial" w:eastAsia="Times New Roman" w:hAnsi="Arial" w:cs="Arial"/>
          <w:color w:val="1C1D1E"/>
          <w:sz w:val="20"/>
          <w:szCs w:val="20"/>
          <w:lang w:eastAsia="ms-MY"/>
        </w:rPr>
      </w:pPr>
      <w:proofErr w:type="spellStart"/>
      <w:r w:rsidRPr="00110EB8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eastAsia="ms-MY"/>
        </w:rPr>
        <w:t>a</w:t>
      </w:r>
      <w:r w:rsidR="00027234" w:rsidRPr="00110EB8">
        <w:rPr>
          <w:rFonts w:ascii="Arial" w:eastAsia="Times New Roman" w:hAnsi="Arial" w:cs="Arial"/>
          <w:color w:val="000000" w:themeColor="text1"/>
          <w:sz w:val="20"/>
          <w:szCs w:val="20"/>
          <w:lang w:eastAsia="ms-MY"/>
        </w:rPr>
        <w:t>Question</w:t>
      </w:r>
      <w:proofErr w:type="spellEnd"/>
      <w:r w:rsidR="00027234" w:rsidRPr="00110EB8">
        <w:rPr>
          <w:rFonts w:ascii="Arial" w:eastAsia="Times New Roman" w:hAnsi="Arial" w:cs="Arial"/>
          <w:color w:val="000000" w:themeColor="text1"/>
          <w:sz w:val="20"/>
          <w:szCs w:val="20"/>
          <w:lang w:eastAsia="ms-MY"/>
        </w:rPr>
        <w:t xml:space="preserve"> 19 scored below</w:t>
      </w:r>
      <w:r w:rsidR="00403206" w:rsidRPr="00110EB8">
        <w:rPr>
          <w:rFonts w:ascii="Arial" w:eastAsia="Times New Roman" w:hAnsi="Arial" w:cs="Arial"/>
          <w:color w:val="000000" w:themeColor="text1"/>
          <w:sz w:val="20"/>
          <w:szCs w:val="20"/>
          <w:lang w:eastAsia="ms-MY"/>
        </w:rPr>
        <w:t xml:space="preserve"> the cut-off point of 0.83. However, this question was included in the final questionnaire as it was part of the original adapted questionnaire and deemed important by supervisors. </w:t>
      </w:r>
      <w:r w:rsidR="00296CE8" w:rsidRPr="00405C48">
        <w:rPr>
          <w:rFonts w:ascii="Arial" w:eastAsia="Times New Roman" w:hAnsi="Arial" w:cs="Arial"/>
          <w:iCs/>
          <w:color w:val="1C1D1E"/>
          <w:sz w:val="20"/>
          <w:szCs w:val="20"/>
          <w:lang w:eastAsia="ms-MY"/>
        </w:rPr>
        <w:t>I-CVI</w:t>
      </w:r>
      <w:r w:rsidR="00405C48" w:rsidRPr="00405C48">
        <w:rPr>
          <w:rFonts w:ascii="Arial" w:eastAsia="Times New Roman" w:hAnsi="Arial" w:cs="Arial"/>
          <w:iCs/>
          <w:color w:val="1C1D1E"/>
          <w:sz w:val="20"/>
          <w:szCs w:val="20"/>
          <w:lang w:eastAsia="ms-MY"/>
        </w:rPr>
        <w:t>:</w:t>
      </w:r>
      <w:r w:rsidR="00296CE8" w:rsidRPr="00110EB8">
        <w:rPr>
          <w:rFonts w:ascii="Arial" w:eastAsia="Times New Roman" w:hAnsi="Arial" w:cs="Arial"/>
          <w:i/>
          <w:color w:val="1C1D1E"/>
          <w:sz w:val="20"/>
          <w:szCs w:val="20"/>
          <w:lang w:eastAsia="ms-MY"/>
        </w:rPr>
        <w:t xml:space="preserve"> </w:t>
      </w:r>
      <w:r w:rsidR="00296CE8" w:rsidRPr="00110EB8">
        <w:rPr>
          <w:rFonts w:ascii="Arial" w:eastAsia="Times New Roman" w:hAnsi="Arial" w:cs="Arial"/>
          <w:color w:val="1C1D1E"/>
          <w:sz w:val="20"/>
          <w:szCs w:val="20"/>
          <w:lang w:eastAsia="ms-MY"/>
        </w:rPr>
        <w:t>item-level content validity index</w:t>
      </w:r>
      <w:r w:rsidR="00405C48">
        <w:rPr>
          <w:rFonts w:ascii="Arial" w:eastAsia="Times New Roman" w:hAnsi="Arial" w:cs="Arial"/>
          <w:color w:val="1C1D1E"/>
          <w:sz w:val="20"/>
          <w:szCs w:val="20"/>
          <w:lang w:eastAsia="ms-MY"/>
        </w:rPr>
        <w:t>;</w:t>
      </w:r>
      <w:r w:rsidR="00296CE8" w:rsidRPr="00110EB8">
        <w:rPr>
          <w:rFonts w:ascii="Arial" w:eastAsia="Times New Roman" w:hAnsi="Arial" w:cs="Arial"/>
          <w:color w:val="1C1D1E"/>
          <w:sz w:val="20"/>
          <w:szCs w:val="20"/>
          <w:lang w:eastAsia="ms-MY"/>
        </w:rPr>
        <w:t xml:space="preserve"> </w:t>
      </w:r>
      <w:r w:rsidR="00296CE8" w:rsidRPr="00405C48">
        <w:rPr>
          <w:rFonts w:ascii="Arial" w:eastAsia="Times New Roman" w:hAnsi="Arial" w:cs="Arial"/>
          <w:iCs/>
          <w:color w:val="1C1D1E"/>
          <w:sz w:val="20"/>
          <w:szCs w:val="20"/>
          <w:lang w:eastAsia="ms-MY"/>
        </w:rPr>
        <w:t>UA</w:t>
      </w:r>
      <w:r w:rsidR="00405C48">
        <w:rPr>
          <w:rFonts w:ascii="Arial" w:eastAsia="Times New Roman" w:hAnsi="Arial" w:cs="Arial"/>
          <w:iCs/>
          <w:color w:val="1C1D1E"/>
          <w:sz w:val="20"/>
          <w:szCs w:val="20"/>
          <w:lang w:eastAsia="ms-MY"/>
        </w:rPr>
        <w:t>:</w:t>
      </w:r>
      <w:r w:rsidR="00296CE8" w:rsidRPr="00110EB8">
        <w:rPr>
          <w:rFonts w:ascii="Arial" w:eastAsia="Times New Roman" w:hAnsi="Arial" w:cs="Arial"/>
          <w:color w:val="1C1D1E"/>
          <w:sz w:val="20"/>
          <w:szCs w:val="20"/>
          <w:lang w:eastAsia="ms-MY"/>
        </w:rPr>
        <w:t xml:space="preserve"> universal agreement</w:t>
      </w:r>
      <w:r w:rsidR="00405C48">
        <w:rPr>
          <w:rFonts w:ascii="Arial" w:eastAsia="Times New Roman" w:hAnsi="Arial" w:cs="Arial"/>
          <w:color w:val="1C1D1E"/>
          <w:sz w:val="20"/>
          <w:szCs w:val="20"/>
          <w:lang w:eastAsia="ms-MY"/>
        </w:rPr>
        <w:t>;</w:t>
      </w:r>
      <w:r w:rsidR="00296CE8" w:rsidRPr="00110EB8">
        <w:rPr>
          <w:rFonts w:ascii="Arial" w:eastAsia="Times New Roman" w:hAnsi="Arial" w:cs="Arial"/>
          <w:color w:val="1C1D1E"/>
          <w:sz w:val="20"/>
          <w:szCs w:val="20"/>
          <w:lang w:eastAsia="ms-MY"/>
        </w:rPr>
        <w:t xml:space="preserve"> </w:t>
      </w:r>
      <w:r w:rsidR="00296CE8" w:rsidRPr="00405C48">
        <w:rPr>
          <w:rFonts w:ascii="Arial" w:eastAsia="Times New Roman" w:hAnsi="Arial" w:cs="Arial"/>
          <w:iCs/>
          <w:color w:val="1C1D1E"/>
          <w:sz w:val="20"/>
          <w:szCs w:val="20"/>
          <w:lang w:eastAsia="ms-MY"/>
        </w:rPr>
        <w:t>S-CVI</w:t>
      </w:r>
      <w:r w:rsidR="00405C48" w:rsidRPr="00405C48">
        <w:rPr>
          <w:rFonts w:ascii="Arial" w:eastAsia="Times New Roman" w:hAnsi="Arial" w:cs="Arial"/>
          <w:iCs/>
          <w:color w:val="1C1D1E"/>
          <w:sz w:val="20"/>
          <w:szCs w:val="20"/>
          <w:lang w:eastAsia="ms-MY"/>
        </w:rPr>
        <w:t>:</w:t>
      </w:r>
      <w:r w:rsidR="00296CE8" w:rsidRPr="00110EB8">
        <w:rPr>
          <w:rFonts w:ascii="Arial" w:eastAsia="Times New Roman" w:hAnsi="Arial" w:cs="Arial"/>
          <w:color w:val="1C1D1E"/>
          <w:sz w:val="20"/>
          <w:szCs w:val="20"/>
          <w:lang w:eastAsia="ms-MY"/>
        </w:rPr>
        <w:t xml:space="preserve"> scale-level content validity index</w:t>
      </w:r>
    </w:p>
    <w:sectPr w:rsidR="00192F1E" w:rsidRPr="00110EB8" w:rsidSect="001A7CAF">
      <w:pgSz w:w="11906" w:h="16838"/>
      <w:pgMar w:top="1440" w:right="827" w:bottom="1440" w:left="113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27C4C" w14:textId="77777777" w:rsidR="00654316" w:rsidRDefault="00654316" w:rsidP="00110EB8">
      <w:pPr>
        <w:spacing w:after="0" w:line="240" w:lineRule="auto"/>
      </w:pPr>
      <w:r>
        <w:separator/>
      </w:r>
    </w:p>
  </w:endnote>
  <w:endnote w:type="continuationSeparator" w:id="0">
    <w:p w14:paraId="37D37770" w14:textId="77777777" w:rsidR="00654316" w:rsidRDefault="00654316" w:rsidP="00110E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BFBC4" w14:textId="77777777" w:rsidR="00654316" w:rsidRDefault="00654316" w:rsidP="00110EB8">
      <w:pPr>
        <w:spacing w:after="0" w:line="240" w:lineRule="auto"/>
      </w:pPr>
      <w:r>
        <w:separator/>
      </w:r>
    </w:p>
  </w:footnote>
  <w:footnote w:type="continuationSeparator" w:id="0">
    <w:p w14:paraId="2104568B" w14:textId="77777777" w:rsidR="00654316" w:rsidRDefault="00654316" w:rsidP="00110E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20ED42" w14:textId="0AFF8721" w:rsidR="00110EB8" w:rsidRPr="00B9011A" w:rsidRDefault="00B9011A" w:rsidP="002A3456">
    <w:pPr>
      <w:rPr>
        <w:lang w:val="en-US"/>
      </w:rPr>
    </w:pPr>
    <w:r>
      <w:rPr>
        <w:lang w:val="en-US"/>
      </w:rPr>
      <w:t>BMC Public Healt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46D"/>
    <w:rsid w:val="00027234"/>
    <w:rsid w:val="00063984"/>
    <w:rsid w:val="00110EB8"/>
    <w:rsid w:val="00192F1E"/>
    <w:rsid w:val="001A7CAF"/>
    <w:rsid w:val="001D146D"/>
    <w:rsid w:val="001D7E19"/>
    <w:rsid w:val="00296CE8"/>
    <w:rsid w:val="002A0D39"/>
    <w:rsid w:val="002A3456"/>
    <w:rsid w:val="002F1CEE"/>
    <w:rsid w:val="00397A25"/>
    <w:rsid w:val="00403206"/>
    <w:rsid w:val="00405C48"/>
    <w:rsid w:val="004408F2"/>
    <w:rsid w:val="004502E9"/>
    <w:rsid w:val="00512AA8"/>
    <w:rsid w:val="005C5339"/>
    <w:rsid w:val="005F7D55"/>
    <w:rsid w:val="00642615"/>
    <w:rsid w:val="00654316"/>
    <w:rsid w:val="00664F70"/>
    <w:rsid w:val="00750C92"/>
    <w:rsid w:val="00774B5E"/>
    <w:rsid w:val="00870C07"/>
    <w:rsid w:val="008C6ECA"/>
    <w:rsid w:val="009259ED"/>
    <w:rsid w:val="00A7691E"/>
    <w:rsid w:val="00B0326E"/>
    <w:rsid w:val="00B72246"/>
    <w:rsid w:val="00B9011A"/>
    <w:rsid w:val="00BF0300"/>
    <w:rsid w:val="00C32869"/>
    <w:rsid w:val="00CC319C"/>
    <w:rsid w:val="00E771EB"/>
    <w:rsid w:val="00EC6C57"/>
    <w:rsid w:val="00EE39A8"/>
    <w:rsid w:val="00F13D66"/>
    <w:rsid w:val="00F26CB9"/>
    <w:rsid w:val="00F52C8A"/>
    <w:rsid w:val="00FC0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53174"/>
  <w15:docId w15:val="{36536DDB-AF88-4046-A607-5560AD53D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146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70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09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9E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10E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EB8"/>
  </w:style>
  <w:style w:type="paragraph" w:styleId="Footer">
    <w:name w:val="footer"/>
    <w:basedOn w:val="Normal"/>
    <w:link w:val="FooterChar"/>
    <w:uiPriority w:val="99"/>
    <w:unhideWhenUsed/>
    <w:rsid w:val="00110E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3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S U S</dc:creator>
  <cp:lastModifiedBy>Rema Panickar</cp:lastModifiedBy>
  <cp:revision>3</cp:revision>
  <cp:lastPrinted>2022-01-08T08:02:00Z</cp:lastPrinted>
  <dcterms:created xsi:type="dcterms:W3CDTF">2022-07-03T14:50:00Z</dcterms:created>
  <dcterms:modified xsi:type="dcterms:W3CDTF">2022-07-03T17:33:00Z</dcterms:modified>
</cp:coreProperties>
</file>